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72787" w14:textId="0F46B4EF" w:rsidR="00DC588C" w:rsidRPr="00D611C5" w:rsidRDefault="00DC588C" w:rsidP="00DC588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3 Table: </w:t>
      </w:r>
      <w:r w:rsidRPr="00D611C5">
        <w:rPr>
          <w:rFonts w:ascii="Times New Roman" w:hAnsi="Times New Roman"/>
          <w:sz w:val="24"/>
          <w:szCs w:val="24"/>
        </w:rPr>
        <w:t xml:space="preserve">Behavioral &amp; Knowledge Variable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7"/>
        <w:gridCol w:w="7949"/>
      </w:tblGrid>
      <w:tr w:rsidR="00DC588C" w:rsidRPr="00D611C5" w14:paraId="4E2CE06F" w14:textId="77777777" w:rsidTr="00FD7C01">
        <w:trPr>
          <w:tblHeader/>
        </w:trPr>
        <w:tc>
          <w:tcPr>
            <w:tcW w:w="472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79458FC" w14:textId="77777777" w:rsidR="00DC588C" w:rsidRPr="00D611C5" w:rsidRDefault="00DC588C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452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268799" w14:textId="77777777" w:rsidR="00DC588C" w:rsidRPr="00D611C5" w:rsidRDefault="00DC588C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Legend</w:t>
            </w:r>
          </w:p>
        </w:tc>
      </w:tr>
      <w:tr w:rsidR="00DC588C" w:rsidRPr="00D611C5" w14:paraId="49344DA0" w14:textId="77777777" w:rsidTr="00FD7C01">
        <w:tc>
          <w:tcPr>
            <w:tcW w:w="472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AAAD2B9" w14:textId="77777777" w:rsidR="00DC588C" w:rsidRPr="00D611C5" w:rsidRDefault="00DC588C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b1</w:t>
            </w:r>
          </w:p>
        </w:tc>
        <w:tc>
          <w:tcPr>
            <w:tcW w:w="452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662D939" w14:textId="77777777" w:rsidR="00DC588C" w:rsidRPr="00D611C5" w:rsidRDefault="00DC588C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Heard about anthrax (1 = Yes, 2= No)</w:t>
            </w:r>
          </w:p>
        </w:tc>
      </w:tr>
      <w:tr w:rsidR="00DC588C" w:rsidRPr="00D611C5" w14:paraId="71B61BB7" w14:textId="77777777" w:rsidTr="00FD7C01">
        <w:tc>
          <w:tcPr>
            <w:tcW w:w="472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692DEF2" w14:textId="77777777" w:rsidR="00DC588C" w:rsidRPr="00D611C5" w:rsidRDefault="00DC588C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b2</w:t>
            </w:r>
          </w:p>
        </w:tc>
        <w:tc>
          <w:tcPr>
            <w:tcW w:w="452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B7FD25C" w14:textId="77777777" w:rsidR="00DC588C" w:rsidRPr="00D611C5" w:rsidRDefault="00DC588C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Source of information about anthrax (1 = Friends/ Neighbour, 2=Hospital, 3= Social/Mass media, 4= Local market, 5 = Nil)</w:t>
            </w:r>
          </w:p>
        </w:tc>
      </w:tr>
      <w:tr w:rsidR="00DC588C" w:rsidRPr="00D611C5" w14:paraId="4D6BBD76" w14:textId="77777777" w:rsidTr="00FD7C01">
        <w:tc>
          <w:tcPr>
            <w:tcW w:w="472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25224E7" w14:textId="77777777" w:rsidR="00DC588C" w:rsidRPr="00D611C5" w:rsidRDefault="00DC588C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b3</w:t>
            </w:r>
          </w:p>
        </w:tc>
        <w:tc>
          <w:tcPr>
            <w:tcW w:w="452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45EA1A3" w14:textId="77777777" w:rsidR="00DC588C" w:rsidRPr="00D611C5" w:rsidRDefault="00DC588C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Knowledge of transmission of anthrax (1 = Yes, 2= No)</w:t>
            </w:r>
          </w:p>
        </w:tc>
      </w:tr>
      <w:tr w:rsidR="00DC588C" w:rsidRPr="00D611C5" w14:paraId="27C16E08" w14:textId="77777777" w:rsidTr="00FD7C01">
        <w:tc>
          <w:tcPr>
            <w:tcW w:w="472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9502A24" w14:textId="77777777" w:rsidR="00DC588C" w:rsidRPr="00D611C5" w:rsidRDefault="00DC588C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b4_1</w:t>
            </w:r>
          </w:p>
        </w:tc>
        <w:tc>
          <w:tcPr>
            <w:tcW w:w="452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36D6B7D" w14:textId="77777777" w:rsidR="00DC588C" w:rsidRPr="00D611C5" w:rsidRDefault="00DC588C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Anthrax can be transmitted by eating infected animal (1 = Yes, 2= No)</w:t>
            </w:r>
          </w:p>
        </w:tc>
      </w:tr>
      <w:tr w:rsidR="00DC588C" w:rsidRPr="00D611C5" w14:paraId="7EC88004" w14:textId="77777777" w:rsidTr="00FD7C01">
        <w:tc>
          <w:tcPr>
            <w:tcW w:w="472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2A6F7A8" w14:textId="77777777" w:rsidR="00DC588C" w:rsidRPr="00D611C5" w:rsidRDefault="00DC588C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b4_2</w:t>
            </w:r>
          </w:p>
        </w:tc>
        <w:tc>
          <w:tcPr>
            <w:tcW w:w="452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A77BE34" w14:textId="77777777" w:rsidR="00DC588C" w:rsidRPr="00D611C5" w:rsidRDefault="00DC588C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Anthrax can be transmitted by handling infected animal (1 = Yes, 2= No)</w:t>
            </w:r>
          </w:p>
        </w:tc>
      </w:tr>
      <w:tr w:rsidR="00DC588C" w:rsidRPr="00D611C5" w14:paraId="39B115C0" w14:textId="77777777" w:rsidTr="00FD7C01">
        <w:tc>
          <w:tcPr>
            <w:tcW w:w="472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E42352" w14:textId="77777777" w:rsidR="00DC588C" w:rsidRPr="00D611C5" w:rsidRDefault="00DC588C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b4_3</w:t>
            </w:r>
          </w:p>
        </w:tc>
        <w:tc>
          <w:tcPr>
            <w:tcW w:w="452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72BE306" w14:textId="77777777" w:rsidR="00DC588C" w:rsidRPr="00D611C5" w:rsidRDefault="00DC588C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Anthrax can be transmitted through contaminated soil (1 = Yes, 2= No)</w:t>
            </w:r>
          </w:p>
        </w:tc>
      </w:tr>
      <w:tr w:rsidR="00DC588C" w:rsidRPr="00D611C5" w14:paraId="46631CAB" w14:textId="77777777" w:rsidTr="00FD7C01">
        <w:tc>
          <w:tcPr>
            <w:tcW w:w="472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99C45E8" w14:textId="77777777" w:rsidR="00DC588C" w:rsidRPr="00D611C5" w:rsidRDefault="00DC588C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452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B32C958" w14:textId="77777777" w:rsidR="00DC588C" w:rsidRPr="00D611C5" w:rsidRDefault="00DC588C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There is relationship between anthrax and sudden death of animal (1 = Yes, 2= No)</w:t>
            </w:r>
          </w:p>
        </w:tc>
      </w:tr>
      <w:tr w:rsidR="00DC588C" w:rsidRPr="00D611C5" w14:paraId="64713327" w14:textId="77777777" w:rsidTr="00FD7C01">
        <w:tc>
          <w:tcPr>
            <w:tcW w:w="472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34FB4F2" w14:textId="77777777" w:rsidR="00DC588C" w:rsidRPr="00D611C5" w:rsidRDefault="00DC588C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452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3DD862E" w14:textId="77777777" w:rsidR="00DC588C" w:rsidRPr="00D611C5" w:rsidRDefault="00DC588C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Can you identify an animal who has anthrax? (1 = Yes, 2= No)</w:t>
            </w:r>
          </w:p>
        </w:tc>
      </w:tr>
      <w:tr w:rsidR="00DC588C" w:rsidRPr="00D611C5" w14:paraId="1F11870A" w14:textId="77777777" w:rsidTr="00FD7C01">
        <w:tc>
          <w:tcPr>
            <w:tcW w:w="472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5C451F5" w14:textId="77777777" w:rsidR="00DC588C" w:rsidRPr="00D611C5" w:rsidRDefault="00DC588C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c3_1</w:t>
            </w:r>
          </w:p>
        </w:tc>
        <w:tc>
          <w:tcPr>
            <w:tcW w:w="452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7890855" w14:textId="77777777" w:rsidR="00DC588C" w:rsidRPr="00D611C5" w:rsidRDefault="00DC588C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if c2 is yes, symptoms of anthrax- animal die without illness signs (1 = Yes, 2= No)</w:t>
            </w:r>
          </w:p>
        </w:tc>
      </w:tr>
      <w:tr w:rsidR="00DC588C" w:rsidRPr="00D611C5" w14:paraId="1C433BB4" w14:textId="77777777" w:rsidTr="00FD7C01">
        <w:tc>
          <w:tcPr>
            <w:tcW w:w="472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E763C28" w14:textId="77777777" w:rsidR="00DC588C" w:rsidRPr="00D611C5" w:rsidRDefault="00DC588C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c3_2</w:t>
            </w:r>
          </w:p>
        </w:tc>
        <w:tc>
          <w:tcPr>
            <w:tcW w:w="452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8EECD35" w14:textId="77777777" w:rsidR="00DC588C" w:rsidRPr="00D611C5" w:rsidRDefault="00DC588C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if c2 is yes, symptoms of anthrax- dark unclotted blood flow (1 = Yes, 2= No)</w:t>
            </w:r>
          </w:p>
        </w:tc>
      </w:tr>
      <w:tr w:rsidR="00DC588C" w:rsidRPr="00D611C5" w14:paraId="3F15395C" w14:textId="77777777" w:rsidTr="00FD7C01">
        <w:tc>
          <w:tcPr>
            <w:tcW w:w="472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A562CE0" w14:textId="77777777" w:rsidR="00DC588C" w:rsidRPr="00D611C5" w:rsidRDefault="00DC588C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c3_3</w:t>
            </w:r>
          </w:p>
        </w:tc>
        <w:tc>
          <w:tcPr>
            <w:tcW w:w="452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70467F7" w14:textId="77777777" w:rsidR="00DC588C" w:rsidRPr="00D611C5" w:rsidRDefault="00DC588C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if c2 is yes, symptoms of anthrax- carcass not stiff (1 = Yes, 2= No)</w:t>
            </w:r>
          </w:p>
        </w:tc>
      </w:tr>
    </w:tbl>
    <w:p w14:paraId="2C4654F7" w14:textId="77777777" w:rsidR="00DC588C" w:rsidRPr="00D611C5" w:rsidRDefault="00DC588C" w:rsidP="00DC588C">
      <w:pPr>
        <w:rPr>
          <w:rFonts w:ascii="Times New Roman" w:hAnsi="Times New Roman"/>
          <w:sz w:val="24"/>
          <w:szCs w:val="24"/>
        </w:rPr>
      </w:pPr>
    </w:p>
    <w:sectPr w:rsidR="00DC588C" w:rsidRPr="00D611C5" w:rsidSect="00C231B5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6CF9C" w14:textId="77777777" w:rsidR="005138E9" w:rsidRDefault="005138E9">
      <w:pPr>
        <w:spacing w:after="0" w:line="240" w:lineRule="auto"/>
      </w:pPr>
      <w:r>
        <w:separator/>
      </w:r>
    </w:p>
  </w:endnote>
  <w:endnote w:type="continuationSeparator" w:id="0">
    <w:p w14:paraId="3AE2B84D" w14:textId="77777777" w:rsidR="005138E9" w:rsidRDefault="00513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85864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51CD0E" w14:textId="77777777" w:rsidR="00C231B5" w:rsidRDefault="00D611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347BAA" w14:textId="77777777" w:rsidR="00C231B5" w:rsidRDefault="005138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6B99A" w14:textId="77777777" w:rsidR="005138E9" w:rsidRDefault="005138E9">
      <w:pPr>
        <w:spacing w:after="0" w:line="240" w:lineRule="auto"/>
      </w:pPr>
      <w:r>
        <w:separator/>
      </w:r>
    </w:p>
  </w:footnote>
  <w:footnote w:type="continuationSeparator" w:id="0">
    <w:p w14:paraId="350E67A9" w14:textId="77777777" w:rsidR="005138E9" w:rsidRDefault="005138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6D5FDB"/>
    <w:multiLevelType w:val="multilevel"/>
    <w:tmpl w:val="5A7CD2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11C5"/>
    <w:rsid w:val="000C290A"/>
    <w:rsid w:val="00284D6E"/>
    <w:rsid w:val="002D7C46"/>
    <w:rsid w:val="00302F91"/>
    <w:rsid w:val="00463334"/>
    <w:rsid w:val="005138E9"/>
    <w:rsid w:val="006C4147"/>
    <w:rsid w:val="00D611C5"/>
    <w:rsid w:val="00DC588C"/>
    <w:rsid w:val="00EF600A"/>
    <w:rsid w:val="00F2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FE9F9"/>
  <w15:chartTrackingRefBased/>
  <w15:docId w15:val="{98FA097B-D2E9-4EBA-A35F-34117A20E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1C5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F91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600A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00A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F91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F600A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00A"/>
    <w:rPr>
      <w:rFonts w:ascii="Times New Roman" w:eastAsiaTheme="majorEastAsia" w:hAnsi="Times New Roman" w:cstheme="majorBidi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sid w:val="00D611C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qFormat/>
    <w:rsid w:val="00D611C5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uiPriority w:val="1"/>
    <w:qFormat/>
    <w:rsid w:val="00D611C5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611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11C5"/>
    <w:rPr>
      <w:rFonts w:ascii="Calibri" w:eastAsia="SimSun" w:hAnsi="Calibri" w:cs="Times New Roman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D611C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D611C5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D611C5"/>
    <w:pPr>
      <w:spacing w:after="0" w:line="480" w:lineRule="auto"/>
      <w:ind w:left="720" w:hanging="720"/>
    </w:pPr>
  </w:style>
  <w:style w:type="character" w:styleId="Emphasis">
    <w:name w:val="Emphasis"/>
    <w:basedOn w:val="DefaultParagraphFont"/>
    <w:uiPriority w:val="20"/>
    <w:qFormat/>
    <w:rsid w:val="00D611C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D611C5"/>
  </w:style>
  <w:style w:type="paragraph" w:styleId="ListParagraph">
    <w:name w:val="List Paragraph"/>
    <w:basedOn w:val="Normal"/>
    <w:uiPriority w:val="34"/>
    <w:qFormat/>
    <w:rsid w:val="000C29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bode Eniola</dc:creator>
  <cp:keywords/>
  <dc:description/>
  <cp:lastModifiedBy>Oliver Ian Tolentino</cp:lastModifiedBy>
  <cp:revision>3</cp:revision>
  <dcterms:created xsi:type="dcterms:W3CDTF">2026-02-24T17:56:00Z</dcterms:created>
  <dcterms:modified xsi:type="dcterms:W3CDTF">2026-03-05T11:22:00Z</dcterms:modified>
</cp:coreProperties>
</file>